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3FA4CA" w14:textId="7336FD1B" w:rsidR="00272EC5" w:rsidRDefault="00517BE4">
      <w:pPr>
        <w:rPr>
          <w:rFonts w:ascii="Arial" w:eastAsia="Times New Roman" w:hAnsi="Arial" w:cs="Arial"/>
          <w:color w:val="000000"/>
        </w:rPr>
      </w:pPr>
      <w:r w:rsidRPr="00B660BD">
        <w:rPr>
          <w:rFonts w:ascii="Times New Roman" w:hAnsi="Times New Roman" w:cs="Times New Roman"/>
          <w:noProof/>
          <w:sz w:val="16"/>
          <w:szCs w:val="16"/>
          <w:lang w:val="en-GB" w:eastAsia="en-GB"/>
        </w:rPr>
        <w:drawing>
          <wp:anchor distT="0" distB="0" distL="114300" distR="114300" simplePos="0" relativeHeight="251659264" behindDoc="0" locked="0" layoutInCell="1" allowOverlap="1" wp14:anchorId="547257E6" wp14:editId="0C656401">
            <wp:simplePos x="0" y="0"/>
            <wp:positionH relativeFrom="column">
              <wp:posOffset>-267970</wp:posOffset>
            </wp:positionH>
            <wp:positionV relativeFrom="paragraph">
              <wp:posOffset>533400</wp:posOffset>
            </wp:positionV>
            <wp:extent cx="6639560" cy="6700520"/>
            <wp:effectExtent l="0" t="0" r="2540" b="508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39560" cy="6700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Times New Roman" w:hAnsi="Arial" w:cs="Arial"/>
          <w:b/>
          <w:color w:val="000000"/>
        </w:rPr>
        <w:t xml:space="preserve">Supplementary </w:t>
      </w:r>
      <w:r w:rsidRPr="00B660BD">
        <w:rPr>
          <w:rFonts w:ascii="Arial" w:eastAsia="Times New Roman" w:hAnsi="Arial" w:cs="Arial"/>
          <w:b/>
          <w:color w:val="000000"/>
        </w:rPr>
        <w:t>Table 3.</w:t>
      </w:r>
      <w:r w:rsidRPr="00B660BD">
        <w:rPr>
          <w:rFonts w:ascii="Arial" w:eastAsia="Times New Roman" w:hAnsi="Arial" w:cs="Arial"/>
          <w:color w:val="000000"/>
        </w:rPr>
        <w:t xml:space="preserve"> Correlations of candidate ROIs comprising the structural biomarker.</w:t>
      </w:r>
      <w:bookmarkStart w:id="0" w:name="_GoBack"/>
      <w:bookmarkEnd w:id="0"/>
    </w:p>
    <w:p w14:paraId="7F23903B" w14:textId="64178E95" w:rsidR="00517BE4" w:rsidRDefault="00517BE4"/>
    <w:p w14:paraId="327CDDEF" w14:textId="22FD8729" w:rsidR="00517BE4" w:rsidRDefault="00517BE4"/>
    <w:sectPr w:rsidR="00517BE4" w:rsidSect="00877B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BE4"/>
    <w:rsid w:val="001F729C"/>
    <w:rsid w:val="004079EA"/>
    <w:rsid w:val="0042765D"/>
    <w:rsid w:val="00461D13"/>
    <w:rsid w:val="00517BE4"/>
    <w:rsid w:val="00645117"/>
    <w:rsid w:val="00653805"/>
    <w:rsid w:val="007269AC"/>
    <w:rsid w:val="00770F3B"/>
    <w:rsid w:val="00877B7B"/>
    <w:rsid w:val="00A45D8C"/>
    <w:rsid w:val="00C05F75"/>
    <w:rsid w:val="00D24AB5"/>
    <w:rsid w:val="00D40730"/>
    <w:rsid w:val="00DE2D26"/>
    <w:rsid w:val="00EE787D"/>
    <w:rsid w:val="00F41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2988A0"/>
  <w15:chartTrackingRefBased/>
  <w15:docId w15:val="{7B60577E-341F-F74D-8B72-7B9A422BF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ellewell</dc:creator>
  <cp:keywords/>
  <dc:description/>
  <cp:lastModifiedBy>Sarah Hellewell</cp:lastModifiedBy>
  <cp:revision>2</cp:revision>
  <dcterms:created xsi:type="dcterms:W3CDTF">2019-01-02T02:01:00Z</dcterms:created>
  <dcterms:modified xsi:type="dcterms:W3CDTF">2019-01-02T02:02:00Z</dcterms:modified>
</cp:coreProperties>
</file>